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03BB1C" w14:textId="77777777" w:rsidR="002A2CAD" w:rsidRPr="00186668" w:rsidRDefault="002A2CAD" w:rsidP="002A2CAD">
      <w:pPr>
        <w:rPr>
          <w:rFonts w:ascii="Timee" w:hAnsi="Timee" w:cstheme="majorBidi"/>
          <w:b/>
          <w:bCs/>
          <w:sz w:val="24"/>
          <w:szCs w:val="24"/>
        </w:rPr>
      </w:pPr>
      <w:r>
        <w:rPr>
          <w:rFonts w:ascii="Timee" w:hAnsi="Timee" w:cstheme="majorBidi"/>
          <w:b/>
          <w:bCs/>
          <w:sz w:val="24"/>
          <w:szCs w:val="24"/>
        </w:rPr>
        <w:t xml:space="preserve">Supplementary </w:t>
      </w:r>
    </w:p>
    <w:p w14:paraId="132E122B" w14:textId="77777777" w:rsidR="002A2CAD" w:rsidRDefault="002A2CAD" w:rsidP="002A2CAD">
      <w:pPr>
        <w:rPr>
          <w:rFonts w:ascii="Timee" w:hAnsi="Timee" w:cstheme="majorBidi"/>
          <w:sz w:val="20"/>
          <w:szCs w:val="20"/>
        </w:rPr>
      </w:pPr>
    </w:p>
    <w:p w14:paraId="697BABCC" w14:textId="77777777" w:rsidR="002A2CAD" w:rsidRDefault="002A2CAD" w:rsidP="002A2CAD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A4472">
        <w:rPr>
          <w:rFonts w:asciiTheme="majorBidi" w:hAnsiTheme="majorBidi" w:cstheme="majorBidi"/>
          <w:b/>
          <w:bCs/>
          <w:sz w:val="24"/>
          <w:szCs w:val="24"/>
        </w:rPr>
        <w:t>Table S1.</w:t>
      </w:r>
      <w:r>
        <w:rPr>
          <w:rFonts w:asciiTheme="majorBidi" w:hAnsiTheme="majorBidi" w:cstheme="majorBidi"/>
          <w:sz w:val="24"/>
          <w:szCs w:val="24"/>
        </w:rPr>
        <w:t xml:space="preserve"> Definition of postoperative com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7059"/>
      </w:tblGrid>
      <w:tr w:rsidR="002A2CAD" w:rsidRPr="000F0D02" w14:paraId="72E0662A" w14:textId="77777777" w:rsidTr="008923B4">
        <w:tc>
          <w:tcPr>
            <w:tcW w:w="3397" w:type="dxa"/>
          </w:tcPr>
          <w:p w14:paraId="487AA972" w14:textId="77777777" w:rsidR="002A2CAD" w:rsidRPr="00BA4472" w:rsidRDefault="002A2CAD" w:rsidP="008923B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44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stoperative complications </w:t>
            </w:r>
          </w:p>
        </w:tc>
        <w:tc>
          <w:tcPr>
            <w:tcW w:w="7059" w:type="dxa"/>
          </w:tcPr>
          <w:p w14:paraId="24C34951" w14:textId="77777777" w:rsidR="002A2CAD" w:rsidRPr="00BA4472" w:rsidRDefault="002A2CAD" w:rsidP="008923B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44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efinition </w:t>
            </w:r>
          </w:p>
        </w:tc>
      </w:tr>
      <w:tr w:rsidR="002A2CAD" w:rsidRPr="000F0D02" w14:paraId="66265E55" w14:textId="77777777" w:rsidTr="00D058A8">
        <w:tc>
          <w:tcPr>
            <w:tcW w:w="3397" w:type="dxa"/>
            <w:vAlign w:val="center"/>
          </w:tcPr>
          <w:p w14:paraId="25BC4CE0" w14:textId="77777777" w:rsidR="002A2CAD" w:rsidRPr="00BA4472" w:rsidRDefault="002A2CAD" w:rsidP="008923B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44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cardial infarction (MI)</w:t>
            </w:r>
          </w:p>
        </w:tc>
        <w:tc>
          <w:tcPr>
            <w:tcW w:w="7059" w:type="dxa"/>
          </w:tcPr>
          <w:p w14:paraId="43DDEB57" w14:textId="77777777" w:rsidR="002A2CAD" w:rsidRPr="000F0D02" w:rsidRDefault="002A2CAD" w:rsidP="008923B4">
            <w:pPr>
              <w:jc w:val="both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BA4472">
              <w:rPr>
                <w:rFonts w:asciiTheme="majorBidi" w:hAnsiTheme="majorBidi" w:cstheme="majorBidi"/>
                <w:sz w:val="24"/>
                <w:szCs w:val="24"/>
              </w:rPr>
              <w:t>linical evidence of acute myocardial ischemia and detection of a rise in cardiac troponin levels with at least one value above the 99th percentile upper limit and at least one of the following:</w:t>
            </w:r>
          </w:p>
          <w:p w14:paraId="339A4AC3" w14:textId="77777777" w:rsidR="002A2CAD" w:rsidRPr="00BA4472" w:rsidRDefault="002A2CAD" w:rsidP="008923B4">
            <w:pPr>
              <w:numPr>
                <w:ilvl w:val="1"/>
                <w:numId w:val="1"/>
              </w:numPr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4472">
              <w:rPr>
                <w:rFonts w:asciiTheme="majorBidi" w:hAnsiTheme="majorBidi" w:cstheme="majorBidi"/>
                <w:sz w:val="24"/>
                <w:szCs w:val="24"/>
              </w:rPr>
              <w:t>Symptoms of myocardial ischemia</w:t>
            </w:r>
          </w:p>
          <w:p w14:paraId="4132F2BB" w14:textId="77777777" w:rsidR="002A2CAD" w:rsidRPr="00BA4472" w:rsidRDefault="002A2CAD" w:rsidP="008923B4">
            <w:pPr>
              <w:numPr>
                <w:ilvl w:val="1"/>
                <w:numId w:val="1"/>
              </w:numPr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4472">
              <w:rPr>
                <w:rFonts w:asciiTheme="majorBidi" w:hAnsiTheme="majorBidi" w:cstheme="majorBidi"/>
                <w:sz w:val="24"/>
                <w:szCs w:val="24"/>
              </w:rPr>
              <w:t>New ischemic electrocardiogram changes</w:t>
            </w:r>
          </w:p>
          <w:p w14:paraId="5A96CC3E" w14:textId="77777777" w:rsidR="002A2CAD" w:rsidRPr="000F0D02" w:rsidRDefault="002A2CAD" w:rsidP="008923B4">
            <w:pPr>
              <w:numPr>
                <w:ilvl w:val="1"/>
                <w:numId w:val="1"/>
              </w:numPr>
              <w:shd w:val="clear" w:color="auto" w:fill="FFFFFF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A4472">
              <w:rPr>
                <w:rFonts w:asciiTheme="majorBidi" w:hAnsiTheme="majorBidi" w:cstheme="majorBidi"/>
                <w:sz w:val="24"/>
                <w:szCs w:val="24"/>
              </w:rPr>
              <w:t xml:space="preserve">Development of pathological Q wav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</w:tr>
      <w:tr w:rsidR="002A2CAD" w:rsidRPr="000F0D02" w14:paraId="47197686" w14:textId="77777777" w:rsidTr="00D058A8">
        <w:tc>
          <w:tcPr>
            <w:tcW w:w="3397" w:type="dxa"/>
            <w:vAlign w:val="center"/>
          </w:tcPr>
          <w:p w14:paraId="68FDCDB9" w14:textId="77777777" w:rsidR="002A2CAD" w:rsidRPr="00BA4472" w:rsidRDefault="002A2CAD" w:rsidP="008923B4">
            <w:pPr>
              <w:shd w:val="clear" w:color="auto" w:fill="FFFFFF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44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roke </w:t>
            </w:r>
          </w:p>
        </w:tc>
        <w:tc>
          <w:tcPr>
            <w:tcW w:w="7059" w:type="dxa"/>
          </w:tcPr>
          <w:p w14:paraId="6BCA3328" w14:textId="77777777" w:rsidR="002A2CAD" w:rsidRPr="000F0D02" w:rsidRDefault="002A2CAD" w:rsidP="008923B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 was defined as a n</w:t>
            </w:r>
            <w:r w:rsidRPr="00BA4472">
              <w:rPr>
                <w:rFonts w:asciiTheme="majorBidi" w:hAnsiTheme="majorBidi" w:cstheme="majorBidi"/>
                <w:sz w:val="24"/>
                <w:szCs w:val="24"/>
              </w:rPr>
              <w:t>ew focal neurological deficit that lasted more than 24 hou</w:t>
            </w:r>
            <w:r w:rsidRPr="000F0D02">
              <w:rPr>
                <w:rFonts w:asciiTheme="majorBidi" w:hAnsiTheme="majorBidi" w:cstheme="majorBidi"/>
                <w:sz w:val="24"/>
                <w:szCs w:val="24"/>
              </w:rPr>
              <w:t>rs and was confirmed by imaging</w:t>
            </w:r>
            <w:r w:rsidRPr="00BA44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</w:tr>
      <w:tr w:rsidR="002A2CAD" w:rsidRPr="0095572B" w14:paraId="16981F1D" w14:textId="77777777" w:rsidTr="00D058A8">
        <w:tc>
          <w:tcPr>
            <w:tcW w:w="3397" w:type="dxa"/>
            <w:vAlign w:val="center"/>
          </w:tcPr>
          <w:p w14:paraId="36E4C939" w14:textId="132AC973" w:rsidR="002A2CAD" w:rsidRPr="00BA4472" w:rsidRDefault="00C75B06" w:rsidP="002878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jor bleeding </w:t>
            </w:r>
            <w:r w:rsidRPr="00BA44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059" w:type="dxa"/>
          </w:tcPr>
          <w:p w14:paraId="020861AF" w14:textId="503CCCBD" w:rsidR="002A2CAD" w:rsidRPr="0095572B" w:rsidRDefault="0095572B" w:rsidP="0095572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58A8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stoperative </w:t>
            </w:r>
            <w:r w:rsidR="005B3DB8" w:rsidRPr="0058399F">
              <w:rPr>
                <w:rFonts w:asciiTheme="majorBidi" w:hAnsiTheme="majorBidi" w:cstheme="majorBidi"/>
                <w:sz w:val="24"/>
                <w:szCs w:val="24"/>
              </w:rPr>
              <w:t>bleeding was</w:t>
            </w:r>
            <w:r w:rsidR="005B3DB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058A8">
              <w:rPr>
                <w:rFonts w:asciiTheme="majorBidi" w:hAnsiTheme="majorBidi" w:cstheme="majorBidi"/>
                <w:sz w:val="24"/>
                <w:szCs w:val="24"/>
              </w:rPr>
              <w:t>defined as bleeding that necessitated reoperation and was documented in the patient’s medical recor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</w:tc>
      </w:tr>
      <w:tr w:rsidR="002A2CAD" w:rsidRPr="000F0D02" w14:paraId="0EA3F08D" w14:textId="77777777" w:rsidTr="00D058A8">
        <w:tc>
          <w:tcPr>
            <w:tcW w:w="3397" w:type="dxa"/>
            <w:vAlign w:val="center"/>
          </w:tcPr>
          <w:p w14:paraId="64EE5947" w14:textId="77777777" w:rsidR="002A2CAD" w:rsidRPr="00BA4472" w:rsidRDefault="002A2CAD" w:rsidP="008923B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44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stoperative AF </w:t>
            </w:r>
          </w:p>
        </w:tc>
        <w:tc>
          <w:tcPr>
            <w:tcW w:w="7059" w:type="dxa"/>
          </w:tcPr>
          <w:p w14:paraId="26E3DD0D" w14:textId="77777777" w:rsidR="002A2CAD" w:rsidRPr="000F0D02" w:rsidRDefault="002A2CAD" w:rsidP="008923B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 was defined as a n</w:t>
            </w:r>
            <w:r w:rsidRPr="00BA4472">
              <w:rPr>
                <w:rFonts w:asciiTheme="majorBidi" w:hAnsiTheme="majorBidi" w:cstheme="majorBidi"/>
                <w:sz w:val="24"/>
                <w:szCs w:val="24"/>
              </w:rPr>
              <w:t xml:space="preserve">ew onset of AF, whic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BA4472">
              <w:rPr>
                <w:rFonts w:asciiTheme="majorBidi" w:hAnsiTheme="majorBidi" w:cstheme="majorBidi"/>
                <w:sz w:val="24"/>
                <w:szCs w:val="24"/>
              </w:rPr>
              <w:t xml:space="preserve"> detected by Electrocardiograms read by the attending cardiologis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</w:tr>
      <w:tr w:rsidR="002A2CAD" w:rsidRPr="000F0D02" w14:paraId="78A7633E" w14:textId="77777777" w:rsidTr="00D058A8">
        <w:tc>
          <w:tcPr>
            <w:tcW w:w="3397" w:type="dxa"/>
            <w:vAlign w:val="center"/>
          </w:tcPr>
          <w:p w14:paraId="425006DF" w14:textId="77777777" w:rsidR="002A2CAD" w:rsidRPr="00BA4472" w:rsidRDefault="002A2CAD" w:rsidP="008923B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eart failure </w:t>
            </w:r>
          </w:p>
        </w:tc>
        <w:tc>
          <w:tcPr>
            <w:tcW w:w="7059" w:type="dxa"/>
          </w:tcPr>
          <w:p w14:paraId="132474F4" w14:textId="77777777" w:rsidR="002A2CAD" w:rsidRDefault="002A2CAD" w:rsidP="008923B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t was defined as significant decrease in ejection fraction compared to baseline, which was diagnosed </w:t>
            </w:r>
            <w:r w:rsidRPr="00BA4472">
              <w:rPr>
                <w:rFonts w:asciiTheme="majorBidi" w:hAnsiTheme="majorBidi" w:cstheme="majorBidi"/>
                <w:sz w:val="24"/>
                <w:szCs w:val="24"/>
              </w:rPr>
              <w:t>by the attending cardiologis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</w:tr>
      <w:tr w:rsidR="002A2CAD" w:rsidRPr="000F0D02" w14:paraId="5D2636E0" w14:textId="77777777" w:rsidTr="00D058A8">
        <w:tc>
          <w:tcPr>
            <w:tcW w:w="3397" w:type="dxa"/>
            <w:vAlign w:val="center"/>
          </w:tcPr>
          <w:p w14:paraId="489740FA" w14:textId="77777777" w:rsidR="002A2CAD" w:rsidRDefault="002A2CAD" w:rsidP="008923B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neumonia </w:t>
            </w:r>
          </w:p>
        </w:tc>
        <w:tc>
          <w:tcPr>
            <w:tcW w:w="7059" w:type="dxa"/>
          </w:tcPr>
          <w:p w14:paraId="6DA48F9C" w14:textId="47875E87" w:rsidR="002A2CAD" w:rsidRDefault="002A2CAD" w:rsidP="008923B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agnosed by pulmonologist</w:t>
            </w:r>
            <w:r w:rsidR="0084354C">
              <w:rPr>
                <w:rFonts w:asciiTheme="majorBidi" w:hAnsiTheme="majorBidi" w:cstheme="majorBidi"/>
                <w:sz w:val="24"/>
                <w:szCs w:val="24"/>
              </w:rPr>
              <w:t xml:space="preserve">, which </w:t>
            </w:r>
            <w:r w:rsidR="0084354C" w:rsidRPr="006A736D">
              <w:rPr>
                <w:rFonts w:asciiTheme="majorBidi" w:hAnsiTheme="majorBidi" w:cstheme="majorBidi"/>
                <w:sz w:val="24"/>
                <w:szCs w:val="24"/>
              </w:rPr>
              <w:t>was documented in the patient’s medical record</w:t>
            </w:r>
            <w:r w:rsidR="0084354C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2A2CAD" w:rsidRPr="000F0D02" w14:paraId="3EB6A081" w14:textId="77777777" w:rsidTr="00D058A8">
        <w:tc>
          <w:tcPr>
            <w:tcW w:w="3397" w:type="dxa"/>
            <w:vAlign w:val="center"/>
          </w:tcPr>
          <w:p w14:paraId="1E141C19" w14:textId="77777777" w:rsidR="002A2CAD" w:rsidRDefault="002A2CAD" w:rsidP="008923B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cute kidney injury </w:t>
            </w:r>
          </w:p>
        </w:tc>
        <w:tc>
          <w:tcPr>
            <w:tcW w:w="7059" w:type="dxa"/>
          </w:tcPr>
          <w:p w14:paraId="0486B411" w14:textId="77777777" w:rsidR="002A2CAD" w:rsidRDefault="002A2CAD" w:rsidP="008923B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58A8">
              <w:rPr>
                <w:rFonts w:asciiTheme="majorBidi" w:hAnsiTheme="majorBidi" w:cstheme="majorBidi"/>
                <w:sz w:val="24"/>
                <w:szCs w:val="24"/>
              </w:rPr>
              <w:t xml:space="preserve">It was defined as an increase in serum creatinine concentration of 0.3 mg/dL or greater (3, 4) </w:t>
            </w:r>
          </w:p>
        </w:tc>
      </w:tr>
    </w:tbl>
    <w:p w14:paraId="7F3854C5" w14:textId="77777777" w:rsidR="002A2CAD" w:rsidRDefault="002A2CAD" w:rsidP="002A2CAD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F18F697" w14:textId="77777777" w:rsidR="002A2CAD" w:rsidRDefault="002A2CAD" w:rsidP="002A2CA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64553">
        <w:rPr>
          <w:rFonts w:asciiTheme="majorBidi" w:hAnsiTheme="majorBidi" w:cstheme="majorBidi"/>
          <w:b/>
          <w:bCs/>
          <w:sz w:val="24"/>
          <w:szCs w:val="24"/>
        </w:rPr>
        <w:t>References</w:t>
      </w:r>
      <w:r>
        <w:rPr>
          <w:rFonts w:asciiTheme="majorBidi" w:hAnsiTheme="majorBidi" w:cstheme="majorBidi"/>
          <w:sz w:val="24"/>
          <w:szCs w:val="24"/>
        </w:rPr>
        <w:t xml:space="preserve">: </w:t>
      </w:r>
    </w:p>
    <w:p w14:paraId="6BB8BD6B" w14:textId="77777777" w:rsidR="002A2CAD" w:rsidRPr="00BA4472" w:rsidRDefault="002A2CAD" w:rsidP="002A2CAD">
      <w:pPr>
        <w:pStyle w:val="ListParagraph"/>
        <w:numPr>
          <w:ilvl w:val="0"/>
          <w:numId w:val="2"/>
        </w:numPr>
        <w:spacing w:line="480" w:lineRule="auto"/>
        <w:rPr>
          <w:rFonts w:ascii="Segoe UI" w:hAnsi="Segoe UI" w:cs="Segoe UI"/>
          <w:color w:val="333333"/>
          <w:shd w:val="clear" w:color="auto" w:fill="FCFCFC"/>
        </w:rPr>
      </w:pPr>
      <w:proofErr w:type="spellStart"/>
      <w:r>
        <w:t>Thygesen</w:t>
      </w:r>
      <w:proofErr w:type="spellEnd"/>
      <w:r>
        <w:t xml:space="preserve"> K, Alpert JS, Jaffe AS, </w:t>
      </w:r>
      <w:proofErr w:type="spellStart"/>
      <w:r>
        <w:t>Chaitman</w:t>
      </w:r>
      <w:proofErr w:type="spellEnd"/>
      <w:r>
        <w:t xml:space="preserve"> BR, </w:t>
      </w:r>
      <w:proofErr w:type="spellStart"/>
      <w:r>
        <w:t>Bax</w:t>
      </w:r>
      <w:proofErr w:type="spellEnd"/>
      <w:r>
        <w:t xml:space="preserve"> JJ, Morrow DA, et al. Fourth Universal Definition of Myocardial Infarction (2018). Circulation. 2018 Nov 13</w:t>
      </w:r>
      <w:proofErr w:type="gramStart"/>
      <w:r>
        <w:t>;138</w:t>
      </w:r>
      <w:proofErr w:type="gramEnd"/>
      <w:r>
        <w:t>(20):e618–51.</w:t>
      </w:r>
    </w:p>
    <w:p w14:paraId="2947A56A" w14:textId="77777777" w:rsidR="002A2CAD" w:rsidRPr="00A8227D" w:rsidRDefault="002A2CAD" w:rsidP="002A2CAD">
      <w:pPr>
        <w:pStyle w:val="ListParagraph"/>
        <w:numPr>
          <w:ilvl w:val="0"/>
          <w:numId w:val="2"/>
        </w:numPr>
        <w:spacing w:line="480" w:lineRule="auto"/>
        <w:rPr>
          <w:rFonts w:ascii="Segoe UI" w:hAnsi="Segoe UI" w:cs="Segoe UI"/>
          <w:color w:val="333333"/>
          <w:shd w:val="clear" w:color="auto" w:fill="FCFCFC"/>
        </w:rPr>
      </w:pPr>
      <w:r>
        <w:t xml:space="preserve">Chandrasekhar J, Marley P, </w:t>
      </w:r>
      <w:proofErr w:type="spellStart"/>
      <w:r>
        <w:t>Allada</w:t>
      </w:r>
      <w:proofErr w:type="spellEnd"/>
      <w:r>
        <w:t xml:space="preserve"> C, McGill D, O’Connor S, Rahman M, et al. Symptom-to-Balloon Time is a Strong Predictor of Adverse Events Following Primary Percutaneous Coronary Intervention: Results From the Australian Capital Territory PCI Registry. Heart Lung Circ. 2017 Jan;26(1):41–8.</w:t>
      </w:r>
    </w:p>
    <w:p w14:paraId="3CA18A95" w14:textId="77777777" w:rsidR="002A2CAD" w:rsidRPr="00A8227D" w:rsidRDefault="002A2CAD" w:rsidP="002A2CAD">
      <w:pPr>
        <w:pStyle w:val="ListParagraph"/>
        <w:numPr>
          <w:ilvl w:val="0"/>
          <w:numId w:val="2"/>
        </w:numPr>
        <w:spacing w:line="480" w:lineRule="auto"/>
        <w:rPr>
          <w:rFonts w:ascii="Segoe UI" w:hAnsi="Segoe UI" w:cs="Segoe UI"/>
          <w:color w:val="333333"/>
          <w:shd w:val="clear" w:color="auto" w:fill="FCFCFC"/>
        </w:rPr>
      </w:pPr>
      <w:r>
        <w:t xml:space="preserve">Benedetto U, </w:t>
      </w:r>
      <w:proofErr w:type="spellStart"/>
      <w:r>
        <w:t>Angeloni</w:t>
      </w:r>
      <w:proofErr w:type="spellEnd"/>
      <w:r>
        <w:t xml:space="preserve"> E, </w:t>
      </w:r>
      <w:proofErr w:type="spellStart"/>
      <w:r>
        <w:t>Luciani</w:t>
      </w:r>
      <w:proofErr w:type="spellEnd"/>
      <w:r>
        <w:t xml:space="preserve"> R, </w:t>
      </w:r>
      <w:proofErr w:type="spellStart"/>
      <w:r>
        <w:t>Refice</w:t>
      </w:r>
      <w:proofErr w:type="spellEnd"/>
      <w:r>
        <w:t xml:space="preserve"> S, </w:t>
      </w:r>
      <w:proofErr w:type="spellStart"/>
      <w:r>
        <w:t>Stefanelli</w:t>
      </w:r>
      <w:proofErr w:type="spellEnd"/>
      <w:r>
        <w:t xml:space="preserve"> M, </w:t>
      </w:r>
      <w:proofErr w:type="spellStart"/>
      <w:r>
        <w:t>Comito</w:t>
      </w:r>
      <w:proofErr w:type="spellEnd"/>
      <w:r>
        <w:t xml:space="preserve"> C, et al. Acute kidney injury after coronary artery bypass grafting: does rhabdomyolysis play a role. J </w:t>
      </w:r>
      <w:proofErr w:type="spellStart"/>
      <w:r>
        <w:t>Thorac</w:t>
      </w:r>
      <w:proofErr w:type="spellEnd"/>
      <w:r>
        <w:t xml:space="preserve"> </w:t>
      </w:r>
      <w:proofErr w:type="spellStart"/>
      <w:r>
        <w:t>Cardiovasc</w:t>
      </w:r>
      <w:proofErr w:type="spellEnd"/>
      <w:r>
        <w:t xml:space="preserve"> Surg. 2010;140(2):464–70. </w:t>
      </w:r>
    </w:p>
    <w:p w14:paraId="1C4E3D03" w14:textId="77777777" w:rsidR="002A2CAD" w:rsidRPr="00A8227D" w:rsidRDefault="002A2CAD" w:rsidP="002A2CAD">
      <w:pPr>
        <w:pStyle w:val="ListParagraph"/>
        <w:numPr>
          <w:ilvl w:val="0"/>
          <w:numId w:val="2"/>
        </w:numPr>
        <w:spacing w:line="480" w:lineRule="auto"/>
        <w:rPr>
          <w:rFonts w:ascii="Segoe UI" w:hAnsi="Segoe UI" w:cs="Segoe UI"/>
          <w:color w:val="333333"/>
          <w:shd w:val="clear" w:color="auto" w:fill="FCFCFC"/>
        </w:rPr>
      </w:pPr>
      <w:r>
        <w:t xml:space="preserve">Chang TI, Leong TK, </w:t>
      </w:r>
      <w:proofErr w:type="spellStart"/>
      <w:r>
        <w:t>Boothroyd</w:t>
      </w:r>
      <w:proofErr w:type="spellEnd"/>
      <w:r>
        <w:t xml:space="preserve"> DB, </w:t>
      </w:r>
      <w:proofErr w:type="spellStart"/>
      <w:r>
        <w:t>Hlatky</w:t>
      </w:r>
      <w:proofErr w:type="spellEnd"/>
      <w:r>
        <w:t xml:space="preserve"> MA, Go AS. Acute kidney injury after CABG versus PCI: an observational study using 2 cohorts. J Am </w:t>
      </w:r>
      <w:proofErr w:type="spellStart"/>
      <w:r>
        <w:t>Coll</w:t>
      </w:r>
      <w:proofErr w:type="spellEnd"/>
      <w:r>
        <w:t xml:space="preserve"> </w:t>
      </w:r>
      <w:proofErr w:type="spellStart"/>
      <w:r>
        <w:t>Cardiol</w:t>
      </w:r>
      <w:proofErr w:type="spellEnd"/>
      <w:r>
        <w:t>. 2014;64(10):985–94</w:t>
      </w:r>
    </w:p>
    <w:p w14:paraId="00876F7D" w14:textId="77777777" w:rsidR="002A2CAD" w:rsidRDefault="002A2CAD" w:rsidP="002A2CAD">
      <w:pPr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66CCC841" w14:textId="77777777" w:rsidR="002A2CAD" w:rsidRDefault="002A2CAD" w:rsidP="002A2CAD">
      <w:pPr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592B4825" w14:textId="77777777" w:rsidR="002A2CAD" w:rsidRDefault="002A2CAD" w:rsidP="002A2CAD">
      <w:pPr>
        <w:jc w:val="center"/>
        <w:rPr>
          <w:rFonts w:ascii="Timee" w:hAnsi="Timee" w:cstheme="majorBidi"/>
          <w:b/>
          <w:bCs/>
          <w:color w:val="000000"/>
        </w:rPr>
      </w:pPr>
    </w:p>
    <w:p w14:paraId="1C513C2D" w14:textId="77777777" w:rsidR="002A2CAD" w:rsidRDefault="002A2CAD">
      <w:bookmarkStart w:id="0" w:name="_GoBack"/>
      <w:bookmarkEnd w:id="0"/>
    </w:p>
    <w:sectPr w:rsidR="002A2CAD" w:rsidSect="00001EF1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F5953"/>
    <w:multiLevelType w:val="hybridMultilevel"/>
    <w:tmpl w:val="A13E4CA0"/>
    <w:lvl w:ilvl="0" w:tplc="F25E90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524AB0"/>
    <w:multiLevelType w:val="multilevel"/>
    <w:tmpl w:val="F2DC6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CAD"/>
    <w:rsid w:val="00016274"/>
    <w:rsid w:val="000F1137"/>
    <w:rsid w:val="001C0031"/>
    <w:rsid w:val="00275656"/>
    <w:rsid w:val="002842C4"/>
    <w:rsid w:val="0028788B"/>
    <w:rsid w:val="002A2CAD"/>
    <w:rsid w:val="002B2BFE"/>
    <w:rsid w:val="002B6E78"/>
    <w:rsid w:val="00360ECE"/>
    <w:rsid w:val="003F1BF1"/>
    <w:rsid w:val="003F536E"/>
    <w:rsid w:val="00451374"/>
    <w:rsid w:val="00456837"/>
    <w:rsid w:val="004D3568"/>
    <w:rsid w:val="00557FBA"/>
    <w:rsid w:val="0058399F"/>
    <w:rsid w:val="005B3DB8"/>
    <w:rsid w:val="0062586A"/>
    <w:rsid w:val="00675B0B"/>
    <w:rsid w:val="007F4B5D"/>
    <w:rsid w:val="007F5261"/>
    <w:rsid w:val="008250F0"/>
    <w:rsid w:val="008425D5"/>
    <w:rsid w:val="0084354C"/>
    <w:rsid w:val="008D5CD9"/>
    <w:rsid w:val="0095572B"/>
    <w:rsid w:val="009906D8"/>
    <w:rsid w:val="00A47941"/>
    <w:rsid w:val="00A530C4"/>
    <w:rsid w:val="00A904A2"/>
    <w:rsid w:val="00AE6748"/>
    <w:rsid w:val="00AF7095"/>
    <w:rsid w:val="00C57789"/>
    <w:rsid w:val="00C75B06"/>
    <w:rsid w:val="00CC0AF4"/>
    <w:rsid w:val="00CE3883"/>
    <w:rsid w:val="00D058A8"/>
    <w:rsid w:val="00D540F5"/>
    <w:rsid w:val="00D7479A"/>
    <w:rsid w:val="00DD518D"/>
    <w:rsid w:val="00DF5EFB"/>
    <w:rsid w:val="00E109CF"/>
    <w:rsid w:val="00E95AF0"/>
    <w:rsid w:val="00EB0FC3"/>
    <w:rsid w:val="00F0140F"/>
    <w:rsid w:val="00F067B8"/>
    <w:rsid w:val="00FE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DC9961"/>
  <w15:chartTrackingRefBased/>
  <w15:docId w15:val="{CC686DB9-4B79-43D6-BD59-F3E2CF3B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CAD"/>
  </w:style>
  <w:style w:type="paragraph" w:styleId="Heading3">
    <w:name w:val="heading 3"/>
    <w:basedOn w:val="Normal"/>
    <w:link w:val="Heading3Char"/>
    <w:uiPriority w:val="9"/>
    <w:qFormat/>
    <w:rsid w:val="002A2C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2CA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2A2CA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A2CAD"/>
    <w:rPr>
      <w:b/>
      <w:bCs/>
    </w:rPr>
  </w:style>
  <w:style w:type="table" w:styleId="TableGrid">
    <w:name w:val="Table Grid"/>
    <w:basedOn w:val="TableNormal"/>
    <w:uiPriority w:val="39"/>
    <w:rsid w:val="002A2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am</dc:creator>
  <cp:keywords/>
  <dc:description/>
  <cp:lastModifiedBy>Mahin</cp:lastModifiedBy>
  <cp:revision>97</cp:revision>
  <dcterms:created xsi:type="dcterms:W3CDTF">2025-01-28T17:07:00Z</dcterms:created>
  <dcterms:modified xsi:type="dcterms:W3CDTF">2025-08-05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de528-5999-456d-a4c9-bad2366527a1</vt:lpwstr>
  </property>
</Properties>
</file>